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  <w:szCs w:val="24"/>
        </w:rPr>
        <w:t xml:space="preserve">Supplementary Table: Plasmid profile analysis of ESBL-producing </w:t>
      </w:r>
      <w:r>
        <w:rPr>
          <w:i/>
          <w:iCs/>
          <w:sz w:val="24"/>
          <w:szCs w:val="24"/>
        </w:rPr>
        <w:t>E</w:t>
      </w:r>
      <w:r>
        <w:rPr>
          <w:sz w:val="24"/>
          <w:szCs w:val="24"/>
        </w:rPr>
        <w:t xml:space="preserve">. </w:t>
      </w:r>
      <w:r>
        <w:rPr>
          <w:i/>
          <w:iCs/>
          <w:sz w:val="24"/>
          <w:szCs w:val="24"/>
        </w:rPr>
        <w:t>coli</w:t>
      </w:r>
      <w:r>
        <w:rPr>
          <w:sz w:val="24"/>
          <w:szCs w:val="24"/>
        </w:rPr>
        <w:t xml:space="preserve">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5"/>
        <w:gridCol w:w="1867"/>
        <w:gridCol w:w="2981"/>
        <w:gridCol w:w="2953"/>
      </w:tblGrid>
      <w:tr>
        <w:trPr>
          <w:trHeight w:val="431" w:hRule="atLeast"/>
        </w:trPr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spital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smid Pattern</w:t>
            </w:r>
          </w:p>
        </w:tc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smid size in MDa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of isolates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SMMU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1</w:t>
            </w:r>
          </w:p>
        </w:tc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0, 3.4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</w:tr>
      <w:tr>
        <w:trPr>
          <w:trHeight w:val="287" w:hRule="atLeast"/>
        </w:trPr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CH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2</w:t>
            </w:r>
          </w:p>
        </w:tc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0, 2.7, 2.6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SMMU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3</w:t>
            </w:r>
          </w:p>
        </w:tc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0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SMMU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4</w:t>
            </w:r>
          </w:p>
        </w:tc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0, 35.8, 28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SMMU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5</w:t>
            </w:r>
          </w:p>
        </w:tc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0, 70-50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SMMU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6</w:t>
            </w:r>
          </w:p>
        </w:tc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, 3.7, 3.1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SMMU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7</w:t>
            </w:r>
          </w:p>
        </w:tc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-70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SMMU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8</w:t>
            </w:r>
          </w:p>
        </w:tc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, 1.4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ddr,b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9</w:t>
            </w:r>
          </w:p>
        </w:tc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, 2.7, 2.0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color w:val="000000"/>
              </w:rPr>
              <w:t>BSMMU, icddr,b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10</w:t>
            </w:r>
          </w:p>
        </w:tc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,54, 2.0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SMMU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11</w:t>
            </w:r>
          </w:p>
        </w:tc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, 3.4, 1.6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SMMU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12</w:t>
            </w:r>
          </w:p>
        </w:tc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, 7.8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SMMU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13</w:t>
            </w:r>
          </w:p>
        </w:tc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, 31, 2.1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SMMU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14</w:t>
            </w:r>
          </w:p>
        </w:tc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, 2.0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SMMU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15</w:t>
            </w:r>
          </w:p>
        </w:tc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, 20, 14, 3.4, 1.4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ddr,b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16</w:t>
            </w:r>
          </w:p>
        </w:tc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0, 2.0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SMMU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17</w:t>
            </w:r>
          </w:p>
        </w:tc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0, 3.0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SMMU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18</w:t>
            </w:r>
          </w:p>
        </w:tc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, 54, 2.2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ddr,b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19</w:t>
            </w:r>
          </w:p>
        </w:tc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, 2.1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ddr,b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20</w:t>
            </w:r>
          </w:p>
        </w:tc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0, 2.8, 2.2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CH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21</w:t>
            </w:r>
          </w:p>
        </w:tc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, 33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ddr,b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22</w:t>
            </w:r>
          </w:p>
        </w:tc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, 2.9, 2.7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ddr,b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23</w:t>
            </w:r>
          </w:p>
        </w:tc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, 3.2, 2.6, 2.3, 1.1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SMMU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24</w:t>
            </w:r>
          </w:p>
        </w:tc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, 5.1, 2.3, 2.1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SMMU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25</w:t>
            </w:r>
          </w:p>
        </w:tc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, 2.2, 1.6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0T07:24:00Z</dcterms:created>
  <dc:creator>k</dc:creator>
  <dc:description/>
  <dc:language>en-US</dc:language>
  <cp:lastModifiedBy>k</cp:lastModifiedBy>
  <dcterms:modified xsi:type="dcterms:W3CDTF">2014-07-20T07:25:00Z</dcterms:modified>
  <cp:revision>1</cp:revision>
  <dc:subject/>
  <dc:title/>
</cp:coreProperties>
</file>